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F5C" w:rsidRPr="00585ED8" w:rsidRDefault="00744F5C" w:rsidP="00744F5C">
      <w:pPr>
        <w:pStyle w:val="NormalWeb"/>
        <w:jc w:val="both"/>
        <w:rPr>
          <w:rFonts w:ascii="Calibri" w:eastAsia="+mn-ea" w:hAnsi="Calibri" w:cs="Calibri"/>
          <w:b/>
          <w:bCs/>
          <w:i/>
          <w:iCs/>
          <w:color w:val="000000"/>
          <w:kern w:val="24"/>
          <w:szCs w:val="18"/>
          <w:lang w:val="en-GB"/>
        </w:rPr>
      </w:pPr>
      <w:bookmarkStart w:id="0" w:name="_GoBack"/>
      <w:r w:rsidRPr="00585ED8">
        <w:rPr>
          <w:rFonts w:ascii="Calibri" w:eastAsia="+mn-ea" w:hAnsi="Calibri" w:cs="Calibri"/>
          <w:b/>
          <w:bCs/>
          <w:i/>
          <w:iCs/>
          <w:color w:val="000000"/>
          <w:kern w:val="24"/>
          <w:szCs w:val="18"/>
          <w:lang w:val="en-GB"/>
        </w:rPr>
        <w:t>PDMS fiber production setup</w:t>
      </w:r>
    </w:p>
    <w:p w:rsidR="00744F5C" w:rsidRPr="00F35B56" w:rsidRDefault="00744F5C" w:rsidP="00744F5C">
      <w:pPr>
        <w:pStyle w:val="NormalWeb"/>
        <w:jc w:val="both"/>
        <w:rPr>
          <w:rFonts w:ascii="Calibri" w:eastAsia="+mn-ea" w:hAnsi="Calibri" w:cs="Calibri"/>
          <w:i/>
          <w:iCs/>
          <w:color w:val="000000"/>
          <w:kern w:val="24"/>
          <w:sz w:val="20"/>
          <w:szCs w:val="18"/>
        </w:rPr>
      </w:pPr>
      <w:r w:rsidRPr="00585ED8">
        <w:rPr>
          <w:rFonts w:ascii="Calibri" w:eastAsia="+mn-ea" w:hAnsi="Calibri" w:cs="Calibri"/>
          <w:b/>
          <w:bCs/>
          <w:i/>
          <w:iCs/>
          <w:color w:val="000000"/>
          <w:kern w:val="24"/>
          <w:sz w:val="20"/>
          <w:szCs w:val="18"/>
          <w:lang w:val="en-GB"/>
        </w:rPr>
        <w:t>Figure S1. Schematic drawing of the PDMS fiber pulling setup.</w:t>
      </w:r>
      <w:r w:rsidRPr="00585ED8">
        <w:rPr>
          <w:rFonts w:ascii="Calibri" w:eastAsia="+mn-ea" w:hAnsi="Calibri" w:cs="Calibri"/>
          <w:i/>
          <w:iCs/>
          <w:color w:val="000000"/>
          <w:kern w:val="24"/>
          <w:sz w:val="20"/>
          <w:szCs w:val="18"/>
          <w:lang w:val="en-GB"/>
        </w:rPr>
        <w:t xml:space="preserve"> The vertical actuator (1) (LTS150C) is controlled with the Kinesis software (2) (Thorlabs) and the fiber thickness was measured using a digital microscope (3). The speed of the actuator is adjusted to reach the desired thickness (0.01-0.1 cm/s). The semi-cured PDMS sample (4) is mounted upside down on a metal rod (5) (e.g. pinion screw), with a concave tip and the PDMS fiber is pulled directly from the coupling glass fiber (6) (Thorlabs, FT200UMT). The open arrow shows the pulling direction.</w:t>
      </w:r>
    </w:p>
    <w:bookmarkEnd w:id="0"/>
    <w:p w:rsidR="00EE66E7" w:rsidRDefault="00EE66E7"/>
    <w:sectPr w:rsidR="00EE66E7" w:rsidSect="002E3C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391F" w:rsidRDefault="0041391F" w:rsidP="00744F5C">
      <w:pPr>
        <w:spacing w:after="0" w:line="240" w:lineRule="auto"/>
      </w:pPr>
      <w:r>
        <w:separator/>
      </w:r>
    </w:p>
  </w:endnote>
  <w:endnote w:type="continuationSeparator" w:id="0">
    <w:p w:rsidR="0041391F" w:rsidRDefault="0041391F" w:rsidP="00744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391F" w:rsidRDefault="0041391F" w:rsidP="00744F5C">
      <w:pPr>
        <w:spacing w:after="0" w:line="240" w:lineRule="auto"/>
      </w:pPr>
      <w:r>
        <w:separator/>
      </w:r>
    </w:p>
  </w:footnote>
  <w:footnote w:type="continuationSeparator" w:id="0">
    <w:p w:rsidR="0041391F" w:rsidRDefault="0041391F" w:rsidP="00744F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F5C"/>
    <w:rsid w:val="00020F4F"/>
    <w:rsid w:val="00036BE9"/>
    <w:rsid w:val="000967BB"/>
    <w:rsid w:val="00162104"/>
    <w:rsid w:val="00284763"/>
    <w:rsid w:val="002E3CCD"/>
    <w:rsid w:val="0041391F"/>
    <w:rsid w:val="00585ED8"/>
    <w:rsid w:val="006E439D"/>
    <w:rsid w:val="00744F5C"/>
    <w:rsid w:val="007B33B7"/>
    <w:rsid w:val="008464A4"/>
    <w:rsid w:val="008D0F44"/>
    <w:rsid w:val="00912098"/>
    <w:rsid w:val="009132A1"/>
    <w:rsid w:val="00A45E8A"/>
    <w:rsid w:val="00A821F1"/>
    <w:rsid w:val="00BF5C4A"/>
    <w:rsid w:val="00C272A1"/>
    <w:rsid w:val="00D855DD"/>
    <w:rsid w:val="00EE66E7"/>
    <w:rsid w:val="00F2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F3B79C4-EAE4-4155-81FD-121357783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4F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agaard Andersen</dc:creator>
  <cp:keywords/>
  <dc:description/>
  <cp:lastModifiedBy>Vanitha M.</cp:lastModifiedBy>
  <cp:revision>4</cp:revision>
  <dcterms:created xsi:type="dcterms:W3CDTF">2023-08-18T07:08:00Z</dcterms:created>
  <dcterms:modified xsi:type="dcterms:W3CDTF">2023-09-22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8-18T07:08:04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1e7f3711-952d-49c8-8ed4-b10431c3f1c6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